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10054" w14:textId="45E07E5C" w:rsidR="00D06B1E" w:rsidRPr="000D47B1" w:rsidRDefault="00223AE9" w:rsidP="00D06B1E">
      <w:pPr>
        <w:spacing w:after="0" w:line="480" w:lineRule="auto"/>
        <w:ind w:left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2</w:t>
      </w:r>
      <w:r w:rsidR="00BA4D2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D06B1E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460D43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D06B1E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460D43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D06B1E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Laboratory findings </w:t>
      </w:r>
      <w:r w:rsidR="00460D43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n</w:t>
      </w:r>
      <w:r w:rsidR="00D06B1E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he</w:t>
      </w:r>
      <w:r w:rsidR="00460D43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ay of</w:t>
      </w:r>
      <w:r w:rsidR="00D06B1E" w:rsidRPr="000D47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dmission</w:t>
      </w:r>
    </w:p>
    <w:tbl>
      <w:tblPr>
        <w:tblW w:w="14638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3"/>
        <w:gridCol w:w="1582"/>
        <w:gridCol w:w="1983"/>
        <w:gridCol w:w="1936"/>
        <w:gridCol w:w="1794"/>
        <w:gridCol w:w="1629"/>
        <w:gridCol w:w="1747"/>
        <w:gridCol w:w="1511"/>
        <w:gridCol w:w="1653"/>
      </w:tblGrid>
      <w:tr w:rsidR="00D06B1E" w:rsidRPr="006806E1" w14:paraId="04A0EAA8" w14:textId="77777777" w:rsidTr="00A727C9">
        <w:trPr>
          <w:trHeight w:val="20"/>
        </w:trPr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72AD" w14:textId="59AECA04" w:rsidR="00D06B1E" w:rsidRPr="007F6C11" w:rsidRDefault="00460D43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ID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A40B8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WBC</w:t>
            </w:r>
          </w:p>
          <w:p w14:paraId="7A11C5EE" w14:textId="566A7E83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10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3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/mm³)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2CB82" w14:textId="7B9BE9F4" w:rsidR="00460D43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Lymphocyte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s</w:t>
            </w:r>
          </w:p>
          <w:p w14:paraId="2674BA82" w14:textId="77E31328" w:rsidR="00D06B1E" w:rsidRPr="007F6C11" w:rsidRDefault="00460D43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*10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3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/mm³)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3C738" w14:textId="5AAEBB69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Hb</w:t>
            </w:r>
            <w:proofErr w:type="spellEnd"/>
          </w:p>
          <w:p w14:paraId="629E9FCF" w14:textId="3944A38E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g/</w:t>
            </w: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dL</w:t>
            </w:r>
            <w:proofErr w:type="spellEnd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5BAB0" w14:textId="35B9F935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Plt</w:t>
            </w:r>
            <w:proofErr w:type="spellEnd"/>
          </w:p>
          <w:p w14:paraId="48363ED4" w14:textId="53386650" w:rsidR="00D06B1E" w:rsidRPr="007F6C11" w:rsidRDefault="00460D43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*10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3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/mm³)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52860" w14:textId="7ED15681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CRP</w:t>
            </w:r>
          </w:p>
          <w:p w14:paraId="1ABAD128" w14:textId="04D51D4A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mg/L)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69CB0" w14:textId="31A6B64E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DD</w:t>
            </w:r>
          </w:p>
          <w:p w14:paraId="0EE5C569" w14:textId="723272B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ng/m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L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30CD6" w14:textId="41025074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LDH</w:t>
            </w:r>
          </w:p>
          <w:p w14:paraId="7EA0305A" w14:textId="1D0E19D9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(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I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U/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L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BD8E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</w:pP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Troponin</w:t>
            </w:r>
            <w:proofErr w:type="spellEnd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 xml:space="preserve"> T </w:t>
            </w: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hs</w:t>
            </w:r>
            <w:proofErr w:type="spellEnd"/>
          </w:p>
          <w:p w14:paraId="5E6C87C1" w14:textId="334F4B73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</w:pP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(</w:t>
            </w:r>
            <w:proofErr w:type="spellStart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ng</w:t>
            </w:r>
            <w:proofErr w:type="spellEnd"/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/</w:t>
            </w:r>
            <w:r w:rsidR="00460D43"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L</w:t>
            </w:r>
            <w:r w:rsidRPr="007F6C11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fr-BE"/>
              </w:rPr>
              <w:t>)</w:t>
            </w:r>
          </w:p>
        </w:tc>
      </w:tr>
      <w:tr w:rsidR="00D06B1E" w:rsidRPr="007F6C11" w14:paraId="325E433D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0A0F4" w14:textId="13EC1469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B65EB" w14:textId="7950F433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1A177" w14:textId="32261C4F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C3BCE" w14:textId="46878C13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F2521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02DEA" w14:textId="2E672309" w:rsidR="00D06B1E" w:rsidRPr="007F6C11" w:rsidRDefault="00460D43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E5C6C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832A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09342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06B1E" w:rsidRPr="007F6C11" w14:paraId="053D7970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63D89" w14:textId="62D7BC89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38B10" w14:textId="12F8FC94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A9391" w14:textId="027B5B33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C08B5" w14:textId="28E719A8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6C8DE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4C091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C654C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00BA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3E3F7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D06B1E" w:rsidRPr="007F6C11" w14:paraId="679FA892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2C41B" w14:textId="3D098E11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A1321" w14:textId="6318AE02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CB23A" w14:textId="64572765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E41B8" w14:textId="7D2EFE2C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C2A35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BD832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1BEB3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D85E9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DCBC8" w14:textId="59594900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D06B1E" w:rsidRPr="007F6C11" w14:paraId="6F7D1338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0F2EA" w14:textId="26002D0A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3C99B" w14:textId="3DED9B1F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A2DE7" w14:textId="5F3CF20A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FD4A8" w14:textId="6AF56916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DED6C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A3183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A29EF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78A45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047BD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D06B1E" w:rsidRPr="007F6C11" w14:paraId="2DBC45B9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44BDE" w14:textId="18A8B77F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F45E2" w14:textId="379A2042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8DED2" w14:textId="56A9EA08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8F176" w14:textId="5ACFE4AB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4072B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3EB85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EFA3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148CC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2A4E3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06B1E" w:rsidRPr="007F6C11" w14:paraId="085182DA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7C52B" w14:textId="22BD5727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3FE7B" w14:textId="2379341A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71D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98DE2" w14:textId="16391F4E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4F5F6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CB68E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45DC5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E35E5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6582E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06B1E" w:rsidRPr="007F6C11" w14:paraId="0D6589AA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C9205" w14:textId="2EE06625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AC873" w14:textId="09972CED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8965B" w14:textId="1A2AB08F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CEBD6" w14:textId="52568125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05539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23570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8D957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6954D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A9BBD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D06B1E" w:rsidRPr="007F6C11" w14:paraId="4B71C304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C31B5" w14:textId="3ADB9586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BDB6D" w14:textId="20DAD16B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DA2EF" w14:textId="6892409C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0AFD3" w14:textId="716D6D7A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5F503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5593E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D81C1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7A80C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6B38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</w:tr>
      <w:tr w:rsidR="00D06B1E" w:rsidRPr="007F6C11" w14:paraId="78961E1A" w14:textId="77777777" w:rsidTr="00A727C9">
        <w:trPr>
          <w:trHeight w:val="20"/>
        </w:trPr>
        <w:tc>
          <w:tcPr>
            <w:tcW w:w="8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9B8FF" w14:textId="1D80BBBE" w:rsidR="00D06B1E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AC689" w14:textId="1AC4E2AA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F3C95" w14:textId="2FCB194B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3C631" w14:textId="11DF265D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60D43"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2A22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81639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9413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74016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23774" w14:textId="77777777" w:rsidR="00D06B1E" w:rsidRPr="007F6C11" w:rsidRDefault="00D06B1E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F6C11" w:rsidRPr="007F6C11" w14:paraId="3D89C38E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6B8B8" w14:textId="22C45E10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92EBB" w14:textId="61E38F06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28524" w14:textId="46EFA51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A86C7" w14:textId="01FE917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14BD1" w14:textId="48628D0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694B9" w14:textId="07C8767F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46A87" w14:textId="49768FD5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79768" w14:textId="2FE34A8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84CDF" w14:textId="3DAFF1E4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F6C11" w:rsidRPr="007F6C11" w14:paraId="72A280D9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FEF6E" w14:textId="4B87AAE2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14ECB" w14:textId="09FAF3C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87094" w14:textId="0E7388A0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3A566" w14:textId="155D924F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0668" w14:textId="3076A7C6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BA124" w14:textId="530F354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1C85B" w14:textId="21DF9C89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02293" w14:textId="1A84EC0B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B413D" w14:textId="78602547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7F6C11" w:rsidRPr="007F6C11" w14:paraId="69D26C7D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5EDCE" w14:textId="0FA5A967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0E41C" w14:textId="1D945C07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CBB4" w14:textId="075C0E70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A7CF" w14:textId="64CEC51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C8DDD" w14:textId="097B3F7B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B0CB6" w14:textId="583F19FD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36926" w14:textId="0759C158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5B823" w14:textId="1B831958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5EEAF" w14:textId="0F7004E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7F6C11" w:rsidRPr="007F6C11" w14:paraId="5DF12805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8EB19" w14:textId="53B0C97D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0094E" w14:textId="60F9F635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1CC68" w14:textId="043B9908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B67CF" w14:textId="0D0A0216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A2241" w14:textId="07D4E39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0D7FA" w14:textId="0D2CDCA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A6CCA" w14:textId="5778299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1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C221F" w14:textId="37E1723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60DED" w14:textId="5EE8277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7F6C11" w:rsidRPr="007F6C11" w14:paraId="5586C8AC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92960" w14:textId="3B7A50A8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50E63" w14:textId="44606432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59C85" w14:textId="26BD5748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268C5" w14:textId="6FE9ED92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A07DC" w14:textId="0D1A75C6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C68E7" w14:textId="4B24E4C0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12190" w14:textId="195B1221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5B45" w14:textId="0B3FA906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72442" w14:textId="24441104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F6C11" w:rsidRPr="007F6C11" w14:paraId="6D65159C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D6060" w14:textId="59134C0A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72050" w14:textId="6CA46CCA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F63F1" w14:textId="60AB542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A0E4F" w14:textId="08A6BB77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3CCFC" w14:textId="61687FF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BA2AE" w14:textId="01018431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CE3D4" w14:textId="2D9D3DA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CDDCF" w14:textId="624D8504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624F8" w14:textId="52F4DDF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7F6C11" w:rsidRPr="007F6C11" w14:paraId="1CC65E92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B287F" w14:textId="2DF02278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D500E" w14:textId="2AC5EB0D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DA3D" w14:textId="6C2A97A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535FF" w14:textId="6624E3E3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53753" w14:textId="32390965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85420" w14:textId="512A2702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03BE5" w14:textId="30FDCE9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AC2A" w14:textId="16F53690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7975B" w14:textId="583AEB42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7F6C11" w:rsidRPr="007F6C11" w14:paraId="4365FB71" w14:textId="77777777" w:rsidTr="00A727C9">
        <w:trPr>
          <w:trHeight w:val="20"/>
        </w:trPr>
        <w:tc>
          <w:tcPr>
            <w:tcW w:w="8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B4B8B" w14:textId="2F547D57" w:rsidR="007F6C11" w:rsidRPr="007F6C11" w:rsidRDefault="00935378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DD429" w14:textId="28D1DA74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0F95E" w14:textId="03C50907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B6823" w14:textId="40CAA785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6CA27" w14:textId="5927495C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5FFED" w14:textId="53363778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80510" w14:textId="67601E9D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4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6E1BF" w14:textId="6D834C7E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F394C" w14:textId="611A6759" w:rsidR="007F6C11" w:rsidRPr="007F6C11" w:rsidRDefault="007F6C11" w:rsidP="00A727C9">
            <w:pPr>
              <w:spacing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</w:tbl>
    <w:p w14:paraId="407085F0" w14:textId="77777777" w:rsidR="00460D43" w:rsidRDefault="00460D43" w:rsidP="000D47B1">
      <w:pPr>
        <w:spacing w:after="0" w:line="480" w:lineRule="auto"/>
        <w:ind w:left="0"/>
        <w:rPr>
          <w:rFonts w:ascii="Times New Roman" w:eastAsia="Times New Roman" w:hAnsi="Times New Roman" w:cs="Times New Roman"/>
          <w:color w:val="000000"/>
        </w:rPr>
      </w:pPr>
    </w:p>
    <w:p w14:paraId="504BAE94" w14:textId="7CB6D86E" w:rsidR="00460D43" w:rsidRDefault="00D06B1E" w:rsidP="000D47B1">
      <w:pPr>
        <w:spacing w:after="0" w:line="360" w:lineRule="auto"/>
        <w:ind w:left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BC: white blood cell count; </w:t>
      </w:r>
      <w:proofErr w:type="spellStart"/>
      <w:r w:rsidR="0006144C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Hb</w:t>
      </w:r>
      <w:proofErr w:type="spellEnd"/>
      <w:r w:rsidR="0006144C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71A33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hemoglobin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</w:t>
      </w:r>
      <w:r w:rsidR="00371A33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Plt</w:t>
      </w:r>
      <w:proofErr w:type="spellEnd"/>
      <w:r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: Platelet count; CRP: C-reactive protein; DD: D-dimer; NA: not available; LDH: lactate dehydrogenase</w:t>
      </w:r>
      <w:r w:rsid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hs</w:t>
      </w:r>
      <w:proofErr w:type="spellEnd"/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igh sensitivity</w:t>
      </w:r>
    </w:p>
    <w:p w14:paraId="24AB866A" w14:textId="151E0C39" w:rsidR="00D06B1E" w:rsidRPr="00434382" w:rsidRDefault="00897A57" w:rsidP="00BA4D24">
      <w:pPr>
        <w:spacing w:after="0" w:line="360" w:lineRule="auto"/>
        <w:ind w:left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ollowing </w:t>
      </w:r>
      <w:r w:rsidR="00D06B1E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>pathogens w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olated</w:t>
      </w:r>
      <w:r w:rsidR="006806E1">
        <w:t xml:space="preserve"> </w:t>
      </w:r>
      <w:r w:rsidR="006806E1" w:rsidRPr="006806E1">
        <w:rPr>
          <w:rFonts w:ascii="Times New Roman" w:eastAsia="Times New Roman" w:hAnsi="Times New Roman" w:cs="Times New Roman"/>
          <w:color w:val="000000"/>
          <w:sz w:val="24"/>
          <w:szCs w:val="24"/>
        </w:rPr>
        <w:t>during hospital/ICU sta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</w:t>
      </w:r>
      <w:r w:rsidR="006806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5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D06B1E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oteus mirabilis</w:t>
      </w:r>
      <w:r w:rsidR="00D06B1E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</w:t>
      </w:r>
      <w:r w:rsidR="00D06B1E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terobacter cloacae</w:t>
      </w:r>
      <w:r w:rsidR="00D06B1E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)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5863D8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</w:t>
      </w:r>
      <w:r w:rsidR="005863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: </w:t>
      </w:r>
      <w:proofErr w:type="spellStart"/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bsiella</w:t>
      </w:r>
      <w:proofErr w:type="spellEnd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xytoca</w:t>
      </w:r>
      <w:proofErr w:type="spellEnd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</w:t>
      </w:r>
      <w:r w:rsidR="00D06B1E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perg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llus fumigatus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)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8: </w:t>
      </w:r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phylococcus aureus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cteroides</w:t>
      </w:r>
      <w:proofErr w:type="spellEnd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="00D06B1E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etaiotaomi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ron</w:t>
      </w:r>
      <w:proofErr w:type="spellEnd"/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lood culture)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9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727C9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terobacter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</w:t>
      </w:r>
      <w:r w:rsidR="00D06B1E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ogenes</w:t>
      </w:r>
      <w:proofErr w:type="spellEnd"/>
      <w:r w:rsidR="00D06B1E" w:rsidRPr="00460D4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phylococcus a</w:t>
      </w:r>
      <w:r w:rsidR="005863D8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ureus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>patient 12:</w:t>
      </w:r>
      <w:r w:rsidR="0006144C" w:rsidRPr="0006144C">
        <w:t xml:space="preserve">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terobacter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erogenes</w:t>
      </w:r>
      <w:proofErr w:type="spellEnd"/>
      <w:r w:rsidR="0006144C" w:rsidRP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06144C" w:rsidRP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cherichia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coli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)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15:</w:t>
      </w:r>
      <w:r w:rsidR="0006144C" w:rsidRPr="0006144C">
        <w:t xml:space="preserve"> </w:t>
      </w:r>
      <w:r w:rsidR="0006144C" w:rsidRPr="00061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SV1, candida,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enotrophomonas</w:t>
      </w:r>
      <w:proofErr w:type="spellEnd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altophilia</w:t>
      </w:r>
      <w:proofErr w:type="spellEnd"/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aphylococcus aureus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bsiella</w:t>
      </w:r>
      <w:proofErr w:type="spellEnd"/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xytoca</w:t>
      </w:r>
      <w:proofErr w:type="spellEnd"/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06144C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eptococcus pneumoniae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)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16:</w:t>
      </w:r>
      <w:r w:rsidR="001426A5" w:rsidRPr="001426A5">
        <w:t xml:space="preserve"> </w:t>
      </w:r>
      <w:proofErr w:type="spellStart"/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bsiella</w:t>
      </w:r>
      <w:proofErr w:type="spellEnd"/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pneumoniae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17:</w:t>
      </w:r>
      <w:r w:rsidR="001426A5" w:rsidRPr="001426A5">
        <w:t xml:space="preserve"> </w:t>
      </w:r>
      <w:proofErr w:type="spellStart"/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K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ebsiella</w:t>
      </w:r>
      <w:proofErr w:type="spellEnd"/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pneumoniae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727C9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14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727C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</w:t>
      </w:r>
      <w:r w:rsidR="001426A5" w:rsidRPr="006806E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reptococcus mitis</w:t>
      </w:r>
      <w:r w:rsidR="00BA4D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BAL).</w:t>
      </w:r>
      <w:bookmarkStart w:id="1" w:name="_onjcd1rpg8c8" w:colFirst="0" w:colLast="0"/>
      <w:bookmarkEnd w:id="1"/>
    </w:p>
    <w:sectPr w:rsidR="00D06B1E" w:rsidRPr="00434382" w:rsidSect="00BA4D24">
      <w:footerReference w:type="even" r:id="rId8"/>
      <w:footerReference w:type="default" r:id="rId9"/>
      <w:pgSz w:w="16820" w:h="11900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51606" w14:textId="77777777" w:rsidR="00721181" w:rsidRDefault="00721181" w:rsidP="00434382">
      <w:pPr>
        <w:spacing w:after="0" w:line="240" w:lineRule="auto"/>
      </w:pPr>
      <w:r>
        <w:separator/>
      </w:r>
    </w:p>
  </w:endnote>
  <w:endnote w:type="continuationSeparator" w:id="0">
    <w:p w14:paraId="038B775D" w14:textId="77777777" w:rsidR="00721181" w:rsidRDefault="00721181" w:rsidP="00434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46411677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BF5EF11" w14:textId="51660854" w:rsidR="00FE78DA" w:rsidRDefault="00FE78DA" w:rsidP="00A22C5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B5F2408" w14:textId="77777777" w:rsidR="00FE78DA" w:rsidRDefault="00FE78DA" w:rsidP="0043438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7447658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A25D5ED" w14:textId="64C60BEF" w:rsidR="00FE78DA" w:rsidRDefault="00FE78DA" w:rsidP="00A22C5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23AE9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15F4C492" w14:textId="77777777" w:rsidR="00FE78DA" w:rsidRDefault="00FE78DA" w:rsidP="0043438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E9E62" w14:textId="77777777" w:rsidR="00721181" w:rsidRDefault="00721181" w:rsidP="00434382">
      <w:pPr>
        <w:spacing w:after="0" w:line="240" w:lineRule="auto"/>
      </w:pPr>
      <w:r>
        <w:separator/>
      </w:r>
    </w:p>
  </w:footnote>
  <w:footnote w:type="continuationSeparator" w:id="0">
    <w:p w14:paraId="22A60F03" w14:textId="77777777" w:rsidR="00721181" w:rsidRDefault="00721181" w:rsidP="00434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1C64"/>
    <w:multiLevelType w:val="multilevel"/>
    <w:tmpl w:val="C90EBB2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B1E"/>
    <w:rsid w:val="000063B3"/>
    <w:rsid w:val="000267AE"/>
    <w:rsid w:val="00030A8F"/>
    <w:rsid w:val="0006144C"/>
    <w:rsid w:val="000C6FAB"/>
    <w:rsid w:val="000D47B1"/>
    <w:rsid w:val="001052B2"/>
    <w:rsid w:val="001363EC"/>
    <w:rsid w:val="001426A5"/>
    <w:rsid w:val="00161C32"/>
    <w:rsid w:val="001A06B9"/>
    <w:rsid w:val="001C6F0D"/>
    <w:rsid w:val="001D43AC"/>
    <w:rsid w:val="001E41EA"/>
    <w:rsid w:val="0021481A"/>
    <w:rsid w:val="00223AE9"/>
    <w:rsid w:val="002A6A67"/>
    <w:rsid w:val="003031B0"/>
    <w:rsid w:val="003566D1"/>
    <w:rsid w:val="00371A33"/>
    <w:rsid w:val="00372925"/>
    <w:rsid w:val="0041455A"/>
    <w:rsid w:val="00434382"/>
    <w:rsid w:val="00460D43"/>
    <w:rsid w:val="005863D8"/>
    <w:rsid w:val="00593BB5"/>
    <w:rsid w:val="005F02AE"/>
    <w:rsid w:val="00602642"/>
    <w:rsid w:val="0061258B"/>
    <w:rsid w:val="0061273A"/>
    <w:rsid w:val="006660FA"/>
    <w:rsid w:val="00675A94"/>
    <w:rsid w:val="006806E1"/>
    <w:rsid w:val="00721181"/>
    <w:rsid w:val="007D0966"/>
    <w:rsid w:val="007D2BC8"/>
    <w:rsid w:val="007F2DE6"/>
    <w:rsid w:val="007F6C11"/>
    <w:rsid w:val="00804991"/>
    <w:rsid w:val="00806679"/>
    <w:rsid w:val="00877403"/>
    <w:rsid w:val="00897A57"/>
    <w:rsid w:val="009064A1"/>
    <w:rsid w:val="009245F6"/>
    <w:rsid w:val="00935378"/>
    <w:rsid w:val="009F2DE7"/>
    <w:rsid w:val="00A22C54"/>
    <w:rsid w:val="00A727C9"/>
    <w:rsid w:val="00AC65B0"/>
    <w:rsid w:val="00B23569"/>
    <w:rsid w:val="00B71AAD"/>
    <w:rsid w:val="00B80F55"/>
    <w:rsid w:val="00BA4D24"/>
    <w:rsid w:val="00C76889"/>
    <w:rsid w:val="00CE1906"/>
    <w:rsid w:val="00D06B1E"/>
    <w:rsid w:val="00D10385"/>
    <w:rsid w:val="00DC11FB"/>
    <w:rsid w:val="00DE4D90"/>
    <w:rsid w:val="00E54F0C"/>
    <w:rsid w:val="00E85F99"/>
    <w:rsid w:val="00E95BE5"/>
    <w:rsid w:val="00E970CE"/>
    <w:rsid w:val="00F23912"/>
    <w:rsid w:val="00F93DB0"/>
    <w:rsid w:val="00FB72E2"/>
    <w:rsid w:val="00FD7FD2"/>
    <w:rsid w:val="00FE725F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0C66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B1E"/>
    <w:pPr>
      <w:spacing w:after="120" w:line="288" w:lineRule="auto"/>
      <w:ind w:left="360"/>
    </w:pPr>
    <w:rPr>
      <w:rFonts w:ascii="Cambria" w:eastAsia="Cambria" w:hAnsi="Cambria" w:cs="Cambria"/>
      <w:color w:val="707070"/>
      <w:sz w:val="22"/>
      <w:szCs w:val="22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6B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B1E"/>
    <w:rPr>
      <w:rFonts w:ascii="Times New Roman" w:eastAsia="Cambria" w:hAnsi="Times New Roman" w:cs="Times New Roman"/>
      <w:color w:val="707070"/>
      <w:sz w:val="18"/>
      <w:szCs w:val="18"/>
      <w:lang w:val="en-US" w:eastAsia="ja-JP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Cambria" w:eastAsia="Cambria" w:hAnsi="Cambria" w:cs="Cambria"/>
      <w:color w:val="707070"/>
      <w:sz w:val="20"/>
      <w:szCs w:val="20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Sous-titre">
    <w:name w:val="Subtitle"/>
    <w:basedOn w:val="Normal"/>
    <w:next w:val="Normal"/>
    <w:link w:val="Sous-titreCar"/>
    <w:rsid w:val="00460D43"/>
    <w:pPr>
      <w:spacing w:after="160"/>
    </w:pPr>
    <w:rPr>
      <w:i/>
      <w:sz w:val="32"/>
      <w:szCs w:val="32"/>
    </w:rPr>
  </w:style>
  <w:style w:type="character" w:customStyle="1" w:styleId="Sous-titreCar">
    <w:name w:val="Sous-titre Car"/>
    <w:basedOn w:val="Policepardfaut"/>
    <w:link w:val="Sous-titre"/>
    <w:rsid w:val="00460D43"/>
    <w:rPr>
      <w:rFonts w:ascii="Cambria" w:eastAsia="Cambria" w:hAnsi="Cambria" w:cs="Cambria"/>
      <w:i/>
      <w:color w:val="707070"/>
      <w:sz w:val="32"/>
      <w:szCs w:val="32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434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4382"/>
    <w:rPr>
      <w:rFonts w:ascii="Cambria" w:eastAsia="Cambria" w:hAnsi="Cambria" w:cs="Cambria"/>
      <w:color w:val="707070"/>
      <w:sz w:val="22"/>
      <w:szCs w:val="22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434382"/>
  </w:style>
  <w:style w:type="paragraph" w:styleId="NormalWeb">
    <w:name w:val="Normal (Web)"/>
    <w:basedOn w:val="Normal"/>
    <w:uiPriority w:val="99"/>
    <w:unhideWhenUsed/>
    <w:rsid w:val="00434382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val="fr-BE"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39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3912"/>
    <w:rPr>
      <w:rFonts w:ascii="Cambria" w:eastAsia="Cambria" w:hAnsi="Cambria" w:cs="Cambria"/>
      <w:b/>
      <w:bCs/>
      <w:color w:val="707070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B1E"/>
    <w:pPr>
      <w:spacing w:after="120" w:line="288" w:lineRule="auto"/>
      <w:ind w:left="360"/>
    </w:pPr>
    <w:rPr>
      <w:rFonts w:ascii="Cambria" w:eastAsia="Cambria" w:hAnsi="Cambria" w:cs="Cambria"/>
      <w:color w:val="707070"/>
      <w:sz w:val="22"/>
      <w:szCs w:val="22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6B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B1E"/>
    <w:rPr>
      <w:rFonts w:ascii="Times New Roman" w:eastAsia="Cambria" w:hAnsi="Times New Roman" w:cs="Times New Roman"/>
      <w:color w:val="707070"/>
      <w:sz w:val="18"/>
      <w:szCs w:val="18"/>
      <w:lang w:val="en-US" w:eastAsia="ja-JP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Cambria" w:eastAsia="Cambria" w:hAnsi="Cambria" w:cs="Cambria"/>
      <w:color w:val="707070"/>
      <w:sz w:val="20"/>
      <w:szCs w:val="20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Sous-titre">
    <w:name w:val="Subtitle"/>
    <w:basedOn w:val="Normal"/>
    <w:next w:val="Normal"/>
    <w:link w:val="Sous-titreCar"/>
    <w:rsid w:val="00460D43"/>
    <w:pPr>
      <w:spacing w:after="160"/>
    </w:pPr>
    <w:rPr>
      <w:i/>
      <w:sz w:val="32"/>
      <w:szCs w:val="32"/>
    </w:rPr>
  </w:style>
  <w:style w:type="character" w:customStyle="1" w:styleId="Sous-titreCar">
    <w:name w:val="Sous-titre Car"/>
    <w:basedOn w:val="Policepardfaut"/>
    <w:link w:val="Sous-titre"/>
    <w:rsid w:val="00460D43"/>
    <w:rPr>
      <w:rFonts w:ascii="Cambria" w:eastAsia="Cambria" w:hAnsi="Cambria" w:cs="Cambria"/>
      <w:i/>
      <w:color w:val="707070"/>
      <w:sz w:val="32"/>
      <w:szCs w:val="32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4343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4382"/>
    <w:rPr>
      <w:rFonts w:ascii="Cambria" w:eastAsia="Cambria" w:hAnsi="Cambria" w:cs="Cambria"/>
      <w:color w:val="707070"/>
      <w:sz w:val="22"/>
      <w:szCs w:val="22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434382"/>
  </w:style>
  <w:style w:type="paragraph" w:styleId="NormalWeb">
    <w:name w:val="Normal (Web)"/>
    <w:basedOn w:val="Normal"/>
    <w:uiPriority w:val="99"/>
    <w:unhideWhenUsed/>
    <w:rsid w:val="00434382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color w:val="auto"/>
      <w:sz w:val="24"/>
      <w:szCs w:val="24"/>
      <w:lang w:val="fr-BE"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39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3912"/>
    <w:rPr>
      <w:rFonts w:ascii="Cambria" w:eastAsia="Cambria" w:hAnsi="Cambria" w:cs="Cambria"/>
      <w:b/>
      <w:bCs/>
      <w:color w:val="70707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l Erasme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Silvio Taccone</dc:creator>
  <cp:lastModifiedBy>D'Haene  Nicky</cp:lastModifiedBy>
  <cp:revision>3</cp:revision>
  <dcterms:created xsi:type="dcterms:W3CDTF">2020-05-18T08:48:00Z</dcterms:created>
  <dcterms:modified xsi:type="dcterms:W3CDTF">2020-05-18T08:52:00Z</dcterms:modified>
</cp:coreProperties>
</file>